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AA49D" w14:textId="0797A0FB" w:rsidR="00397365" w:rsidRPr="005B3A5C" w:rsidRDefault="00397365" w:rsidP="00397365">
      <w:pPr>
        <w:rPr>
          <w:rFonts w:ascii="Arial" w:hAnsi="Arial" w:cs="Arial"/>
          <w:b/>
          <w:bCs/>
        </w:rPr>
      </w:pPr>
      <w:bookmarkStart w:id="0" w:name="_Hlk51595068"/>
      <w:r w:rsidRPr="005B3A5C">
        <w:rPr>
          <w:rFonts w:ascii="Arial" w:hAnsi="Arial" w:cs="Arial"/>
          <w:b/>
          <w:bCs/>
        </w:rPr>
        <w:t>S</w:t>
      </w:r>
      <w:r w:rsidR="00DC19F0">
        <w:rPr>
          <w:rFonts w:ascii="Arial" w:hAnsi="Arial" w:cs="Arial"/>
          <w:b/>
          <w:bCs/>
        </w:rPr>
        <w:t>1</w:t>
      </w:r>
      <w:r w:rsidRPr="005B3A5C">
        <w:rPr>
          <w:rFonts w:ascii="Arial" w:hAnsi="Arial" w:cs="Arial"/>
          <w:b/>
          <w:bCs/>
        </w:rPr>
        <w:t xml:space="preserve"> Table. </w:t>
      </w:r>
      <w:bookmarkStart w:id="1" w:name="_Hlk65051045"/>
      <w:r w:rsidR="005B3A5C" w:rsidRPr="005B3A5C">
        <w:rPr>
          <w:rFonts w:ascii="Arial" w:hAnsi="Arial" w:cs="Arial"/>
          <w:b/>
          <w:bCs/>
        </w:rPr>
        <w:t>Adjusted p-values for p</w:t>
      </w:r>
      <w:r w:rsidRPr="005B3A5C">
        <w:rPr>
          <w:rFonts w:ascii="Arial" w:hAnsi="Arial" w:cs="Arial"/>
          <w:b/>
          <w:bCs/>
        </w:rPr>
        <w:t xml:space="preserve">henotypes associated with </w:t>
      </w:r>
      <w:r w:rsidR="005B3A5C" w:rsidRPr="005B3A5C">
        <w:rPr>
          <w:rFonts w:ascii="Arial" w:eastAsia="Times New Roman" w:hAnsi="Arial" w:cs="Arial"/>
          <w:b/>
          <w:bCs/>
          <w:color w:val="000000"/>
        </w:rPr>
        <w:t>SARS-CoV-2, hospitalization, intensive care unit admission, and death with COVID-19</w:t>
      </w:r>
      <w:bookmarkStart w:id="2" w:name="_GoBack"/>
      <w:bookmarkEnd w:id="1"/>
      <w:bookmarkEnd w:id="2"/>
    </w:p>
    <w:p w14:paraId="1E6FE69E" w14:textId="77777777" w:rsidR="00397365" w:rsidRDefault="00397365">
      <w:pPr>
        <w:rPr>
          <w:rFonts w:ascii="Arial" w:hAnsi="Arial" w:cs="Arial"/>
          <w:b/>
          <w:bCs/>
        </w:rPr>
      </w:pPr>
    </w:p>
    <w:tbl>
      <w:tblPr>
        <w:tblW w:w="12080" w:type="dxa"/>
        <w:tblLook w:val="04A0" w:firstRow="1" w:lastRow="0" w:firstColumn="1" w:lastColumn="0" w:noHBand="0" w:noVBand="1"/>
      </w:tblPr>
      <w:tblGrid>
        <w:gridCol w:w="3060"/>
        <w:gridCol w:w="2160"/>
        <w:gridCol w:w="1260"/>
        <w:gridCol w:w="1639"/>
        <w:gridCol w:w="1061"/>
        <w:gridCol w:w="1170"/>
        <w:gridCol w:w="1730"/>
      </w:tblGrid>
      <w:tr w:rsidR="00586D28" w:rsidRPr="008C2E92" w14:paraId="05FD46A0" w14:textId="77777777" w:rsidTr="008C2E92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92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52F" w14:textId="77777777" w:rsidR="00586D28" w:rsidRPr="008C2E92" w:rsidRDefault="00586D28" w:rsidP="00586D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586D28" w:rsidRPr="008C2E92" w14:paraId="4329F1C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6F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0F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CA2B" w14:textId="4A980529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RS</w:t>
            </w:r>
            <w:r w:rsid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-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46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AD8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45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="00BD0FA0" w:rsidRPr="008C2E92" w14:paraId="614AC7C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35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 and SI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818C" w14:textId="031AC30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0DA72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3E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6D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C65F8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0E-05</w:t>
            </w:r>
          </w:p>
        </w:tc>
      </w:tr>
      <w:tr w:rsidR="00BD0FA0" w:rsidRPr="008C2E92" w14:paraId="052111C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21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ulcer of sk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BCB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5093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3F9CE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26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0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BA96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4E-04</w:t>
            </w:r>
          </w:p>
        </w:tc>
      </w:tr>
      <w:tr w:rsidR="00BD0FA0" w:rsidRPr="008C2E92" w14:paraId="0C09132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ED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-base balance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6569" w14:textId="58E2DF7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336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3CC4F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5D5F4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1CB99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9E-04</w:t>
            </w:r>
          </w:p>
        </w:tc>
      </w:tr>
      <w:tr w:rsidR="00BD0FA0" w:rsidRPr="008C2E92" w14:paraId="6C49624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5D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E48" w14:textId="493EE84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A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B1601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46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43636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7E-04</w:t>
            </w:r>
          </w:p>
        </w:tc>
      </w:tr>
      <w:tr w:rsidR="00BD0FA0" w:rsidRPr="008C2E92" w14:paraId="27937BE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AE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850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8B48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4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7A44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32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9391A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4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E-04</w:t>
            </w:r>
          </w:p>
        </w:tc>
      </w:tr>
      <w:tr w:rsidR="00BD0FA0" w:rsidRPr="008C2E92" w14:paraId="352E73D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62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renal failure [CKD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4B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ED24B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2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A598E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B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97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E-04</w:t>
            </w:r>
          </w:p>
        </w:tc>
      </w:tr>
      <w:tr w:rsidR="00BD0FA0" w:rsidRPr="008C2E92" w14:paraId="1A99CF9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E4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heart and/or renal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D66" w14:textId="2A8944E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D92B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9E-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6A79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94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DC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7A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E-04</w:t>
            </w:r>
          </w:p>
        </w:tc>
      </w:tr>
      <w:tr w:rsidR="00586D28" w:rsidRPr="008C2E92" w14:paraId="35F8D2B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F5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FF0A" w14:textId="1E8BA3E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4AF05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2E-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4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1A9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1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4</w:t>
            </w:r>
          </w:p>
        </w:tc>
      </w:tr>
      <w:tr w:rsidR="00586D28" w:rsidRPr="008C2E92" w14:paraId="4032C68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62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670B" w14:textId="32A54CD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94CCC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94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0EB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07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E-04</w:t>
            </w:r>
          </w:p>
        </w:tc>
      </w:tr>
      <w:tr w:rsidR="00586D28" w:rsidRPr="008C2E92" w14:paraId="26797AA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78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 dementia and amnestic and other c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318" w14:textId="325025A6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5DED1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0E-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C76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513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D6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-03</w:t>
            </w:r>
          </w:p>
        </w:tc>
      </w:tr>
      <w:tr w:rsidR="00586D28" w:rsidRPr="008C2E92" w14:paraId="746A787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B5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D17" w14:textId="553163B0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7EF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CC800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40E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FF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E-03</w:t>
            </w:r>
          </w:p>
        </w:tc>
      </w:tr>
      <w:tr w:rsidR="00586D28" w:rsidRPr="008C2E92" w14:paraId="2EC38EB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62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mineral metabol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E36" w14:textId="00EF1D4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88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075A9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7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13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50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3</w:t>
            </w:r>
          </w:p>
        </w:tc>
      </w:tr>
      <w:tr w:rsidR="00586D28" w:rsidRPr="008C2E92" w14:paraId="468D42B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82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 with renal manifest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A3F" w14:textId="54CA18E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50CEA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69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52A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DD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71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E-03</w:t>
            </w:r>
          </w:p>
        </w:tc>
      </w:tr>
      <w:tr w:rsidR="00586D28" w:rsidRPr="008C2E92" w14:paraId="16901CF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D9D2" w14:textId="37B6CE3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enthesopathies and allied syndr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C6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BCD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90F7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53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ED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30E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E-03</w:t>
            </w:r>
          </w:p>
        </w:tc>
      </w:tr>
      <w:tr w:rsidR="00586D28" w:rsidRPr="008C2E92" w14:paraId="2B030F9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35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C9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98C25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2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21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B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7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E-03</w:t>
            </w:r>
          </w:p>
        </w:tc>
      </w:tr>
      <w:tr w:rsidR="00586D28" w:rsidRPr="008C2E92" w14:paraId="2FF4755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F11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79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16991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5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8E0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27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8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E-03</w:t>
            </w:r>
          </w:p>
        </w:tc>
      </w:tr>
      <w:tr w:rsidR="00BD0FA0" w:rsidRPr="008C2E92" w14:paraId="7220378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EC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orineural hearing lo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974" w14:textId="21971C0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5E4A7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5B6A1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747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6D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E-03</w:t>
            </w:r>
          </w:p>
        </w:tc>
      </w:tr>
      <w:tr w:rsidR="00BD0FA0" w:rsidRPr="008C2E92" w14:paraId="77AF58E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484" w14:textId="7B12E634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fluid, electroly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365" w14:textId="7B93337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D9628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A6CBC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A1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A9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E-03</w:t>
            </w:r>
          </w:p>
        </w:tc>
      </w:tr>
      <w:tr w:rsidR="00BD0FA0" w:rsidRPr="008C2E92" w14:paraId="70C6AFC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42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failure, insufficiency, ar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E9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B3677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93DB7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2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79C1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7E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E-03</w:t>
            </w:r>
          </w:p>
        </w:tc>
      </w:tr>
      <w:tr w:rsidR="00BD0FA0" w:rsidRPr="008C2E92" w14:paraId="4FC5FF0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06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ulcer of leg or fo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98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46831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7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2123B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9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D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1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3</w:t>
            </w:r>
          </w:p>
        </w:tc>
      </w:tr>
      <w:tr w:rsidR="00586D28" w:rsidRPr="008C2E92" w14:paraId="24D8CFF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D3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nditions of br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3C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D2C0D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53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C5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E0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E-03</w:t>
            </w:r>
          </w:p>
        </w:tc>
      </w:tr>
      <w:tr w:rsidR="00586D28" w:rsidRPr="008C2E92" w14:paraId="50D84BA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39C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57D" w14:textId="6C4E0B4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DE74F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81E-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9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9CF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76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02</w:t>
            </w:r>
          </w:p>
        </w:tc>
      </w:tr>
      <w:tr w:rsidR="00BD0FA0" w:rsidRPr="008C2E92" w14:paraId="7487405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CD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1D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4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CDE01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1B7D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2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AD7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-02</w:t>
            </w:r>
          </w:p>
        </w:tc>
      </w:tr>
      <w:tr w:rsidR="00BD0FA0" w:rsidRPr="008C2E92" w14:paraId="3E1BE02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E4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chronic kidney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52F8" w14:textId="5107C65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0AFD5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A6A9A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2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55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9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02</w:t>
            </w:r>
          </w:p>
        </w:tc>
      </w:tr>
      <w:tr w:rsidR="00586D28" w:rsidRPr="008C2E92" w14:paraId="3338815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2D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yxia and hypox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6C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E4161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B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E39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D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-02</w:t>
            </w:r>
          </w:p>
        </w:tc>
      </w:tr>
      <w:tr w:rsidR="00BD0FA0" w:rsidRPr="008C2E92" w14:paraId="03F0255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F5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145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33E02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2AB34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3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2D4B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4A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2</w:t>
            </w:r>
          </w:p>
        </w:tc>
      </w:tr>
      <w:tr w:rsidR="00586D28" w:rsidRPr="008C2E92" w14:paraId="420E1C0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DE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magnesium metabol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F1D" w14:textId="40D5EC4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7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A176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273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6B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E-02</w:t>
            </w:r>
          </w:p>
        </w:tc>
      </w:tr>
      <w:tr w:rsidR="00586D28" w:rsidRPr="008C2E92" w14:paraId="2422FD9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25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infection, vi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72A" w14:textId="742D04F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5672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6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86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E38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EF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2</w:t>
            </w:r>
          </w:p>
        </w:tc>
      </w:tr>
      <w:tr w:rsidR="00586D28" w:rsidRPr="008C2E92" w14:paraId="6ABC6FA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44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vei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E6C" w14:textId="67734CD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DBC9A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9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6E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1A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905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E-02</w:t>
            </w:r>
          </w:p>
        </w:tc>
      </w:tr>
      <w:tr w:rsidR="00586D28" w:rsidRPr="008C2E92" w14:paraId="31921B4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CC5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pathy, not elsewhere class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5F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F6648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90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5E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6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A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E-02</w:t>
            </w:r>
          </w:p>
        </w:tc>
      </w:tr>
      <w:tr w:rsidR="00586D28" w:rsidRPr="008C2E92" w14:paraId="19CE404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1F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993" w14:textId="51A3441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5FD08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44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0FB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54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0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-02</w:t>
            </w:r>
          </w:p>
        </w:tc>
      </w:tr>
      <w:tr w:rsidR="00586D28" w:rsidRPr="008C2E92" w14:paraId="3A27364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98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urbance of skin sens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378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EC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F0900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F1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0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-02</w:t>
            </w:r>
          </w:p>
        </w:tc>
      </w:tr>
      <w:tr w:rsidR="00586D28" w:rsidRPr="008C2E92" w14:paraId="0D7B42B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F5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neph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74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21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4A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E9D0C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5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E-02</w:t>
            </w:r>
          </w:p>
        </w:tc>
      </w:tr>
      <w:tr w:rsidR="00BD0FA0" w:rsidRPr="008C2E92" w14:paraId="7AAA9EB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E7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ptic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140" w14:textId="4B41C550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81E4C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92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334A1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2D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0E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02</w:t>
            </w:r>
          </w:p>
        </w:tc>
      </w:tr>
      <w:tr w:rsidR="00586D28" w:rsidRPr="008C2E92" w14:paraId="07257B8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BE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 with reduced EF [Systolic 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57E" w14:textId="41B4EA1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FFCBA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D9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3D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97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E-02</w:t>
            </w:r>
          </w:p>
        </w:tc>
      </w:tr>
      <w:tr w:rsidR="00BD0FA0" w:rsidRPr="008C2E92" w14:paraId="2296197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4F8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pendence on respirator [Ventilator] or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F9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81D3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4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49A42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38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E-02</w:t>
            </w:r>
          </w:p>
        </w:tc>
      </w:tr>
      <w:tr w:rsidR="00BD0FA0" w:rsidRPr="008C2E92" w14:paraId="1CCDAA8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75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infection N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988" w14:textId="352222C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9EBB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41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99F5B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750F3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9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0D6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E-02</w:t>
            </w:r>
          </w:p>
        </w:tc>
      </w:tr>
      <w:tr w:rsidR="00586D28" w:rsidRPr="008C2E92" w14:paraId="2741460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D2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nem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32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DF7E4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20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B5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40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B7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E-02</w:t>
            </w:r>
          </w:p>
        </w:tc>
      </w:tr>
      <w:tr w:rsidR="00586D28" w:rsidRPr="008C2E92" w14:paraId="74BB72F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4E1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, 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A0C" w14:textId="1BBB6D1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049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049BA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06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9E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C2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02</w:t>
            </w:r>
          </w:p>
        </w:tc>
      </w:tr>
      <w:tr w:rsidR="00BD0FA0" w:rsidRPr="008C2E92" w14:paraId="714D667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BD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 and other psychotic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33A" w14:textId="500CAD5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1A9F0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6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5372A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4A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F0A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E-02</w:t>
            </w:r>
          </w:p>
        </w:tc>
      </w:tr>
      <w:tr w:rsidR="00586D28" w:rsidRPr="008C2E92" w14:paraId="4F9E0AA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E25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31A" w14:textId="7C8F0E3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5F21F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07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2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9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E-02</w:t>
            </w:r>
          </w:p>
        </w:tc>
      </w:tr>
      <w:tr w:rsidR="00586D28" w:rsidRPr="008C2E92" w14:paraId="2A04243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C6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 (CHF) N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D43" w14:textId="69A65F8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2B9A5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9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89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8B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11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E-02</w:t>
            </w:r>
          </w:p>
        </w:tc>
      </w:tr>
      <w:tr w:rsidR="00586D28" w:rsidRPr="008C2E92" w14:paraId="0E5E843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01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 disturbanc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4CEC" w14:textId="3878FBB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DAD6B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9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AA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1B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5DF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E-02</w:t>
            </w:r>
          </w:p>
        </w:tc>
      </w:tr>
      <w:tr w:rsidR="00586D28" w:rsidRPr="008C2E92" w14:paraId="6825F7E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22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veins of lower extrem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A817" w14:textId="47241F9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40443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F6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7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5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E-02</w:t>
            </w:r>
          </w:p>
        </w:tc>
      </w:tr>
      <w:tr w:rsidR="00586D28" w:rsidRPr="008C2E92" w14:paraId="5A2DABF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43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hypertrophic and atrophic cond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03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2E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A0B4E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FD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B0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E-02</w:t>
            </w:r>
          </w:p>
        </w:tc>
      </w:tr>
      <w:tr w:rsidR="00586D28" w:rsidRPr="008C2E92" w14:paraId="12D0075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4CC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ctile dysfunction [ED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A6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24A0E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84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8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18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E-02</w:t>
            </w:r>
          </w:p>
        </w:tc>
      </w:tr>
      <w:tr w:rsidR="00586D28" w:rsidRPr="008C2E92" w14:paraId="2444F7D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90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, Stage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956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E3401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07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44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C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E-02</w:t>
            </w:r>
          </w:p>
        </w:tc>
      </w:tr>
      <w:tr w:rsidR="00586D28" w:rsidRPr="008C2E92" w14:paraId="66355F4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7C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g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1B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E8F7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7C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7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77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E-02</w:t>
            </w:r>
          </w:p>
        </w:tc>
      </w:tr>
      <w:tr w:rsidR="00BD0FA0" w:rsidRPr="008C2E92" w14:paraId="0B07B3C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A16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CE5" w14:textId="4A395DC6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8FEB0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2E-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389D0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2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A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4E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E-02</w:t>
            </w:r>
          </w:p>
        </w:tc>
      </w:tr>
      <w:tr w:rsidR="00586D28" w:rsidRPr="008C2E92" w14:paraId="5B9A0F8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F9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phytosis of n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103" w14:textId="4E977B8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FE77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CE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5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F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E-02</w:t>
            </w:r>
          </w:p>
        </w:tc>
      </w:tr>
      <w:tr w:rsidR="00586D28" w:rsidRPr="008C2E92" w14:paraId="54B49C2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F9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specific chest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921" w14:textId="24F9993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092D7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C8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CA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69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E-02</w:t>
            </w:r>
          </w:p>
        </w:tc>
      </w:tr>
      <w:tr w:rsidR="00586D28" w:rsidRPr="008C2E92" w14:paraId="74D6D2B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67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immunodeficiency virus [HIV]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600" w14:textId="19C05B9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0135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2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F4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AC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88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E-02</w:t>
            </w:r>
          </w:p>
        </w:tc>
      </w:tr>
      <w:tr w:rsidR="00586D28" w:rsidRPr="008C2E92" w14:paraId="28C31E6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8A5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type 2 with peripheral circula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5E1" w14:textId="3823F90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1D02F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1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6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C1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1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7E-02</w:t>
            </w:r>
          </w:p>
        </w:tc>
      </w:tr>
      <w:tr w:rsidR="00BD0FA0" w:rsidRPr="008C2E92" w14:paraId="63736C5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2B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bid 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826" w14:textId="6EF42FF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D2E99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25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E1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0C26F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E65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E-02</w:t>
            </w:r>
          </w:p>
        </w:tc>
      </w:tr>
      <w:tr w:rsidR="00586D28" w:rsidRPr="008C2E92" w14:paraId="181A9CB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6C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 infection, symptomat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46D" w14:textId="09EA497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2AB0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E9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2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21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2E-02</w:t>
            </w:r>
          </w:p>
        </w:tc>
      </w:tr>
      <w:tr w:rsidR="00586D28" w:rsidRPr="008C2E92" w14:paraId="0937BD8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FB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uritus and related cond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48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C25E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8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502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D2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39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4E-02</w:t>
            </w:r>
          </w:p>
        </w:tc>
      </w:tr>
      <w:tr w:rsidR="00586D28" w:rsidRPr="008C2E92" w14:paraId="718D247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6B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530" w14:textId="14EE3F04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7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576D8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7EC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A03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E-02</w:t>
            </w:r>
          </w:p>
        </w:tc>
      </w:tr>
      <w:tr w:rsidR="00586D28" w:rsidRPr="008C2E92" w14:paraId="23F3498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A65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 with cerebral degener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2F7" w14:textId="3F972FD6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B88E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4E-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1F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6C8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73E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E-02</w:t>
            </w:r>
          </w:p>
        </w:tc>
      </w:tr>
      <w:tr w:rsidR="00586D28" w:rsidRPr="008C2E92" w14:paraId="0919361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78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vol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9D73" w14:textId="41B1EC5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29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E3BE3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7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292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F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9E-02</w:t>
            </w:r>
          </w:p>
        </w:tc>
      </w:tr>
      <w:tr w:rsidR="00586D28" w:rsidRPr="008C2E92" w14:paraId="0347A88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2F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wounds of extremit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828" w14:textId="2F0E5BB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3E3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5246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03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A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E-02</w:t>
            </w:r>
          </w:p>
        </w:tc>
      </w:tr>
      <w:tr w:rsidR="00BD0FA0" w:rsidRPr="008C2E92" w14:paraId="7C040F9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AA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E1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57840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8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71C0F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55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F6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E-02</w:t>
            </w:r>
          </w:p>
        </w:tc>
      </w:tr>
      <w:tr w:rsidR="00586D28" w:rsidRPr="008C2E92" w14:paraId="4B80929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8D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CC8" w14:textId="4C94055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39F73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C5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23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86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1</w:t>
            </w:r>
          </w:p>
        </w:tc>
      </w:tr>
      <w:tr w:rsidR="00586D28" w:rsidRPr="008C2E92" w14:paraId="245E691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AC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ually transmitted infections (not HIV 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368" w14:textId="515056E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578D1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88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355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63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1</w:t>
            </w:r>
          </w:p>
        </w:tc>
      </w:tr>
      <w:tr w:rsidR="00586D28" w:rsidRPr="008C2E92" w14:paraId="08385CB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E3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B0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BF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27AC5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81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85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E-01</w:t>
            </w:r>
          </w:p>
        </w:tc>
      </w:tr>
      <w:tr w:rsidR="00586D28" w:rsidRPr="008C2E92" w14:paraId="01EA36E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231" w14:textId="4B0415D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myelitis, periostitis, and other inf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B9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8B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49BF5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0F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D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E-01</w:t>
            </w:r>
          </w:p>
        </w:tc>
      </w:tr>
      <w:tr w:rsidR="00586D28" w:rsidRPr="008C2E92" w14:paraId="578C7CA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C2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E7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42A08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7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D5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A7D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4E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01</w:t>
            </w:r>
          </w:p>
        </w:tc>
      </w:tr>
      <w:tr w:rsidR="00586D28" w:rsidRPr="008C2E92" w14:paraId="28AEFA9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89B" w14:textId="049C51B4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 with neurological manifes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867" w14:textId="0A44E98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1355F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7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62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E3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36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1</w:t>
            </w:r>
          </w:p>
        </w:tc>
      </w:tr>
      <w:tr w:rsidR="00BD0FA0" w:rsidRPr="008C2E92" w14:paraId="61A50CC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40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0C5" w14:textId="2759189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8D352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9E-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3D995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C64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8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01</w:t>
            </w:r>
          </w:p>
        </w:tc>
      </w:tr>
      <w:tr w:rsidR="00586D28" w:rsidRPr="008C2E92" w14:paraId="28C5B64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88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peripheral 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A27" w14:textId="766FE01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A5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DD4BD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2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F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5C1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1</w:t>
            </w:r>
          </w:p>
        </w:tc>
      </w:tr>
      <w:tr w:rsidR="00586D28" w:rsidRPr="008C2E92" w14:paraId="6751B62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4F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aphylococcus infec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A78" w14:textId="7A85948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1D8AA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44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97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F5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1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01</w:t>
            </w:r>
          </w:p>
        </w:tc>
      </w:tr>
      <w:tr w:rsidR="00586D28" w:rsidRPr="008C2E92" w14:paraId="4921F3A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33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4F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5EDF7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19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DC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4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E-01</w:t>
            </w:r>
          </w:p>
        </w:tc>
      </w:tr>
      <w:tr w:rsidR="00586D28" w:rsidRPr="008C2E92" w14:paraId="152C139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27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, Stage I or 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C7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A0F1D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5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48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4C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4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01</w:t>
            </w:r>
          </w:p>
        </w:tc>
      </w:tr>
      <w:tr w:rsidR="00BD0FA0" w:rsidRPr="008C2E92" w14:paraId="7967689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56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5F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A567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1392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6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90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8BC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1</w:t>
            </w:r>
          </w:p>
        </w:tc>
      </w:tr>
      <w:tr w:rsidR="00586D28" w:rsidRPr="008C2E92" w14:paraId="5DA22EA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8C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ricose veins of lower extremity,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88F" w14:textId="050F139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1714A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0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0D5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2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C5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E-01</w:t>
            </w:r>
          </w:p>
        </w:tc>
      </w:tr>
      <w:tr w:rsidR="00586D28" w:rsidRPr="008C2E92" w14:paraId="03B0354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9F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dromalac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BF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85797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729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77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4C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</w:tr>
      <w:tr w:rsidR="00BD0FA0" w:rsidRPr="008C2E92" w14:paraId="610C2E2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40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icial cellulitis and absc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81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3C78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DF416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E0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33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</w:tr>
      <w:tr w:rsidR="00586D28" w:rsidRPr="008C2E92" w14:paraId="4DE72B0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C74" w14:textId="509E60B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for infectious and parasitic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0DA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211BB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3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B0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F8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C6D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1</w:t>
            </w:r>
          </w:p>
        </w:tc>
      </w:tr>
      <w:tr w:rsidR="00586D28" w:rsidRPr="008C2E92" w14:paraId="5D60913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E39" w14:textId="75D80B7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 with ophthalmic manifes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303" w14:textId="1BA913F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836FE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5E8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C71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9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E-01</w:t>
            </w:r>
          </w:p>
        </w:tc>
      </w:tr>
      <w:tr w:rsidR="00BD0FA0" w:rsidRPr="008C2E92" w14:paraId="45CE3A8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8B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traumatic stress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61C" w14:textId="0D3EC33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6EA5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5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AB9A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0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1C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EE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1</w:t>
            </w:r>
          </w:p>
        </w:tc>
      </w:tr>
      <w:tr w:rsidR="00BD0FA0" w:rsidRPr="008C2E92" w14:paraId="0C107B2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D0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stive heart failure;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8D6" w14:textId="2F910D1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63FB6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B0EAE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6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7C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F6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1</w:t>
            </w:r>
          </w:p>
        </w:tc>
      </w:tr>
      <w:tr w:rsidR="00586D28" w:rsidRPr="008C2E92" w14:paraId="1089879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52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erebral degener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A0F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12D30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E53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C7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62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1</w:t>
            </w:r>
          </w:p>
        </w:tc>
      </w:tr>
      <w:tr w:rsidR="00586D28" w:rsidRPr="008C2E92" w14:paraId="22F769A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318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thymic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C091" w14:textId="1313EB6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586C6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2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48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F6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6A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01</w:t>
            </w:r>
          </w:p>
        </w:tc>
      </w:tr>
      <w:tr w:rsidR="00586D28" w:rsidRPr="008C2E92" w14:paraId="1B9309A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0F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metrop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A1D" w14:textId="03AD066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42233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62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3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30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01</w:t>
            </w:r>
          </w:p>
        </w:tc>
      </w:tr>
      <w:tr w:rsidR="00586D28" w:rsidRPr="008C2E92" w14:paraId="21335C2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82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degeneration, 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C2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CEBA2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63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C6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B5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C20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1</w:t>
            </w:r>
          </w:p>
        </w:tc>
      </w:tr>
      <w:tr w:rsidR="00586D28" w:rsidRPr="008C2E92" w14:paraId="2F93B0D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AEB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upper respiratory infections of mult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47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D856D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2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248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D5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8F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1</w:t>
            </w:r>
          </w:p>
        </w:tc>
      </w:tr>
      <w:tr w:rsidR="00586D28" w:rsidRPr="008C2E92" w14:paraId="1280C27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EB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 effects of cerebro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20E" w14:textId="664F487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B8902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2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7C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A8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1C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E-01</w:t>
            </w:r>
          </w:p>
        </w:tc>
      </w:tr>
      <w:tr w:rsidR="00586D28" w:rsidRPr="008C2E92" w14:paraId="0548A00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A5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al ide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122" w14:textId="0FCBB8F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995AF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5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3B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D7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4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1</w:t>
            </w:r>
          </w:p>
        </w:tc>
      </w:tr>
      <w:tr w:rsidR="00586D28" w:rsidRPr="008C2E92" w14:paraId="025D5EB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6E9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 mov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B6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F747B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06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59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CF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60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E-01</w:t>
            </w:r>
          </w:p>
        </w:tc>
      </w:tr>
      <w:tr w:rsidR="00586D28" w:rsidRPr="008C2E92" w14:paraId="7DC64C4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95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acco use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2BC" w14:textId="7633123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AA130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50E-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E3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BD2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3A3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E-01</w:t>
            </w:r>
          </w:p>
        </w:tc>
      </w:tr>
      <w:tr w:rsidR="00586D28" w:rsidRPr="008C2E92" w14:paraId="4E10A81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737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ention of ur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29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F3F9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C2A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DC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38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1</w:t>
            </w:r>
          </w:p>
        </w:tc>
      </w:tr>
      <w:tr w:rsidR="00586D28" w:rsidRPr="008C2E92" w14:paraId="746E081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ACC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34C0" w14:textId="1C95E7A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4A826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B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B2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C2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1</w:t>
            </w:r>
          </w:p>
        </w:tc>
      </w:tr>
      <w:tr w:rsidR="00586D28" w:rsidRPr="008C2E92" w14:paraId="7FF8074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D4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neal opacity and other disorders of co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A699" w14:textId="2CDF0124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A31B3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7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F44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65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E-01</w:t>
            </w:r>
          </w:p>
        </w:tc>
      </w:tr>
      <w:tr w:rsidR="00BD0FA0" w:rsidRPr="008C2E92" w14:paraId="69B6922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9C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 with preserved EF [Diastol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ABC3" w14:textId="41F38DE6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A7263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2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71E5A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B4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4D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E-01</w:t>
            </w:r>
          </w:p>
        </w:tc>
      </w:tr>
      <w:tr w:rsidR="00586D28" w:rsidRPr="008C2E92" w14:paraId="3DBABE9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EA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dermatitis due to solar radi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1D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4A463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C2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36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BF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E-01</w:t>
            </w:r>
          </w:p>
        </w:tc>
      </w:tr>
      <w:tr w:rsidR="00586D28" w:rsidRPr="008C2E92" w14:paraId="46294AE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41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al ideation or attemp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FBD" w14:textId="4C7703E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17006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19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F0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70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E-01</w:t>
            </w:r>
          </w:p>
        </w:tc>
      </w:tr>
      <w:tr w:rsidR="00586D28" w:rsidRPr="008C2E92" w14:paraId="48C414B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CA8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ity of ga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568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D4C5A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8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0D8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66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BC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E-01</w:t>
            </w:r>
          </w:p>
        </w:tc>
      </w:tr>
      <w:tr w:rsidR="00586D28" w:rsidRPr="008C2E92" w14:paraId="0E051DE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177" w14:textId="5EB5DE0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hronic ischemic heart disease, 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70E" w14:textId="4CB4B2C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E3C01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B0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3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2F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E-01</w:t>
            </w:r>
          </w:p>
        </w:tc>
      </w:tr>
      <w:tr w:rsidR="00586D28" w:rsidRPr="008C2E92" w14:paraId="38C4328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9B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8D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817B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5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65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C6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DA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1</w:t>
            </w:r>
          </w:p>
        </w:tc>
      </w:tr>
      <w:tr w:rsidR="00586D28" w:rsidRPr="008C2E92" w14:paraId="0319508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C2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weakn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65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11FE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9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FA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E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8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1</w:t>
            </w:r>
          </w:p>
        </w:tc>
      </w:tr>
      <w:tr w:rsidR="00586D28" w:rsidRPr="008C2E92" w14:paraId="6683E5A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E98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oderma, acqui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A3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FDD9F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B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73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2C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E-01</w:t>
            </w:r>
          </w:p>
        </w:tc>
      </w:tr>
      <w:tr w:rsidR="00586D28" w:rsidRPr="008C2E92" w14:paraId="5665B4C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60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-related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640" w14:textId="6BFA9AF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0EFA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5E-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E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70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3B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E-01</w:t>
            </w:r>
          </w:p>
        </w:tc>
      </w:tr>
      <w:tr w:rsidR="00586D28" w:rsidRPr="008C2E92" w14:paraId="3C292CE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E8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98D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F55F9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1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53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04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7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1</w:t>
            </w:r>
          </w:p>
        </w:tc>
      </w:tr>
      <w:tr w:rsidR="00586D28" w:rsidRPr="008C2E92" w14:paraId="6F31660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A0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lusion of cerebral arter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D85" w14:textId="0DEE719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93230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13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F53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F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E-01</w:t>
            </w:r>
          </w:p>
        </w:tc>
      </w:tr>
      <w:tr w:rsidR="00586D28" w:rsidRPr="008C2E92" w14:paraId="0EE9476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96B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0701" w14:textId="67BB2C8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CB9C5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DF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F5A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23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E-01</w:t>
            </w:r>
          </w:p>
        </w:tc>
      </w:tr>
      <w:tr w:rsidR="00586D28" w:rsidRPr="008C2E92" w14:paraId="00E8A75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18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sinus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41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DF02C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45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61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14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1</w:t>
            </w:r>
          </w:p>
        </w:tc>
      </w:tr>
      <w:tr w:rsidR="00586D28" w:rsidRPr="008C2E92" w14:paraId="40407DE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C38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rmatophytosis /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myco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B4D" w14:textId="4B9E075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4C7A0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6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A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7B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D2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1</w:t>
            </w:r>
          </w:p>
        </w:tc>
      </w:tr>
      <w:tr w:rsidR="00586D28" w:rsidRPr="008C2E92" w14:paraId="6C9659D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69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erebral artery occlusion, with cerebral 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D64" w14:textId="31252D99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84A11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5D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1E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2B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E-01</w:t>
            </w:r>
          </w:p>
        </w:tc>
      </w:tr>
      <w:tr w:rsidR="00586D28" w:rsidRPr="008C2E92" w14:paraId="4936977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85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488" w14:textId="62FE362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9DE51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6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2B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7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E55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E-01</w:t>
            </w:r>
          </w:p>
        </w:tc>
      </w:tr>
      <w:tr w:rsidR="00586D28" w:rsidRPr="008C2E92" w14:paraId="58C7734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8E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phy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727" w14:textId="05E61E6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8AA47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59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462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5E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58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1</w:t>
            </w:r>
          </w:p>
        </w:tc>
      </w:tr>
      <w:tr w:rsidR="00586D28" w:rsidRPr="008C2E92" w14:paraId="6CE6FBD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C8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BD6" w14:textId="19FC4A6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B8FB6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D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A5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D42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1</w:t>
            </w:r>
          </w:p>
        </w:tc>
      </w:tr>
      <w:tr w:rsidR="00586D28" w:rsidRPr="008C2E92" w14:paraId="2DD2F34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3D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wound of foot except toe(s)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0B0" w14:textId="2A3E7DC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66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497B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BD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73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E-01</w:t>
            </w:r>
          </w:p>
        </w:tc>
      </w:tr>
      <w:tr w:rsidR="00BD0FA0" w:rsidRPr="008C2E92" w14:paraId="76ED98A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1D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 and abscess of leg, except fo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2BA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061A0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225F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AAF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EE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E-01</w:t>
            </w:r>
          </w:p>
        </w:tc>
      </w:tr>
      <w:tr w:rsidR="00586D28" w:rsidRPr="008C2E92" w14:paraId="72AE124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74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cillin resistant Staphylococcus aure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12A" w14:textId="70EC41C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8E435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43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B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60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1</w:t>
            </w:r>
          </w:p>
        </w:tc>
      </w:tr>
      <w:tr w:rsidR="00586D28" w:rsidRPr="008C2E92" w14:paraId="11FC00B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5C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ain syndr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612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837D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B4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56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3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E-01</w:t>
            </w:r>
          </w:p>
        </w:tc>
      </w:tr>
      <w:tr w:rsidR="00586D28" w:rsidRPr="008C2E92" w14:paraId="088FCE1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18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n lim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209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2BD7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9A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47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14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E-01</w:t>
            </w:r>
          </w:p>
        </w:tc>
      </w:tr>
      <w:tr w:rsidR="00586D28" w:rsidRPr="008C2E92" w14:paraId="467D80C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9177" w14:textId="74AEF849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s with potential health hazards rel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9C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628FC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4E-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3A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D7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9B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E-01</w:t>
            </w:r>
          </w:p>
        </w:tc>
      </w:tr>
      <w:tr w:rsidR="00586D28" w:rsidRPr="008C2E92" w14:paraId="7042AEE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87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mycos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E20" w14:textId="79A9B0D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C0E8B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7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4E2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1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1</w:t>
            </w:r>
          </w:p>
        </w:tc>
      </w:tr>
      <w:tr w:rsidR="00586D28" w:rsidRPr="008C2E92" w14:paraId="70A2C82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90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724" w14:textId="4DE191C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2CE4C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6F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A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73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E-01</w:t>
            </w:r>
          </w:p>
        </w:tc>
      </w:tr>
      <w:tr w:rsidR="00586D28" w:rsidRPr="008C2E92" w14:paraId="70406B3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EE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ity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F94" w14:textId="443E2AC9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6756E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7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E45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AE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EB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E-01</w:t>
            </w:r>
          </w:p>
        </w:tc>
      </w:tr>
      <w:tr w:rsidR="00586D28" w:rsidRPr="008C2E92" w14:paraId="4C54F65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BBF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bronchitis and bronchiol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3D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3267E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16D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44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B3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01</w:t>
            </w:r>
          </w:p>
        </w:tc>
      </w:tr>
      <w:tr w:rsidR="00586D28" w:rsidRPr="008C2E92" w14:paraId="5F33849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2E9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E7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14E29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A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91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F1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E-01</w:t>
            </w:r>
          </w:p>
        </w:tc>
      </w:tr>
      <w:tr w:rsidR="00586D28" w:rsidRPr="008C2E92" w14:paraId="16ACB85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5B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ADD" w14:textId="27BEBA60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A6FD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9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EF6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6B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E-01</w:t>
            </w:r>
          </w:p>
        </w:tc>
      </w:tr>
      <w:tr w:rsidR="00586D28" w:rsidRPr="008C2E92" w14:paraId="72C8E88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FEB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hythmia (cardiac) NO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BDC" w14:textId="4677B1A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64F0E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A5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C2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C7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E-01</w:t>
            </w:r>
          </w:p>
        </w:tc>
      </w:tr>
      <w:tr w:rsidR="00586D28" w:rsidRPr="008C2E92" w14:paraId="5CD2144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F4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ymptoms/disorders or the urinary s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AD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9DEDF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1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26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74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67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1</w:t>
            </w:r>
          </w:p>
        </w:tc>
      </w:tr>
      <w:tr w:rsidR="00586D28" w:rsidRPr="008C2E92" w14:paraId="7C13386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F3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osis, localized, second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0E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34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09DDB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3E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365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E-01</w:t>
            </w:r>
          </w:p>
        </w:tc>
      </w:tr>
      <w:tr w:rsidR="00586D28" w:rsidRPr="008C2E92" w14:paraId="3BEE7FF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84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26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95E1F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5D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D1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458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E-01</w:t>
            </w:r>
          </w:p>
        </w:tc>
      </w:tr>
      <w:tr w:rsidR="00586D28" w:rsidRPr="008C2E92" w14:paraId="6016730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B91" w14:textId="2977079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table angina (intermediate coronary syndr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7A08" w14:textId="438DCEF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25755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00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E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AA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E-01</w:t>
            </w:r>
          </w:p>
        </w:tc>
      </w:tr>
      <w:tr w:rsidR="00586D28" w:rsidRPr="008C2E92" w14:paraId="1399D98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75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of the ey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1A3" w14:textId="313821C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290A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B3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3A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11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E-01</w:t>
            </w:r>
          </w:p>
        </w:tc>
      </w:tr>
      <w:tr w:rsidR="00586D28" w:rsidRPr="008C2E92" w14:paraId="3B306F0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D5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ry atheroscle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E2E" w14:textId="615598F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B8E59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B0C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EE7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1C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E-01</w:t>
            </w:r>
          </w:p>
        </w:tc>
      </w:tr>
      <w:tr w:rsidR="00586D28" w:rsidRPr="008C2E92" w14:paraId="10330AE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94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erweight, obesity and other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alimen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36B" w14:textId="529ACFA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45A3C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56E-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FD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DC9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C9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E-01</w:t>
            </w:r>
          </w:p>
        </w:tc>
      </w:tr>
      <w:tr w:rsidR="00586D28" w:rsidRPr="008C2E92" w14:paraId="3C15C01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54F" w14:textId="70C7DD0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orophobia</w:t>
            </w:r>
            <w:proofErr w:type="spellEnd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ocial phobia, and panic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3AD" w14:textId="18ED6C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8774B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6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E7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D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31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E-01</w:t>
            </w:r>
          </w:p>
        </w:tc>
      </w:tr>
      <w:tr w:rsidR="00586D28" w:rsidRPr="008C2E92" w14:paraId="5612199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22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phytosis of the 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CF4" w14:textId="6F30076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A6FB9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1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11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784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69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E-01</w:t>
            </w:r>
          </w:p>
        </w:tc>
      </w:tr>
      <w:tr w:rsidR="00586D28" w:rsidRPr="008C2E92" w14:paraId="7C751F8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398" w14:textId="532BE6E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igns and symptoms involving emoti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39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CF8C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79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47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9F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E-01</w:t>
            </w:r>
          </w:p>
        </w:tc>
      </w:tr>
      <w:tr w:rsidR="00586D28" w:rsidRPr="008C2E92" w14:paraId="019B6E4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F3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D9DA" w14:textId="3F342A4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734BE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5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59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F7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E-01</w:t>
            </w:r>
          </w:p>
        </w:tc>
      </w:tr>
      <w:tr w:rsidR="00586D28" w:rsidRPr="008C2E92" w14:paraId="6C2CE07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62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5AD" w14:textId="42EE08C2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A98BE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0E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53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2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E-01</w:t>
            </w:r>
          </w:p>
        </w:tc>
      </w:tr>
      <w:tr w:rsidR="00586D28" w:rsidRPr="008C2E92" w14:paraId="3660E1A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AA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bnormality of uri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EA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36A8F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5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0B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6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A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E-01</w:t>
            </w:r>
          </w:p>
        </w:tc>
      </w:tr>
      <w:tr w:rsidR="00586D28" w:rsidRPr="008C2E92" w14:paraId="34CCCE3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71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es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B3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F2E72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1A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12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27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E-01</w:t>
            </w:r>
          </w:p>
        </w:tc>
      </w:tr>
      <w:tr w:rsidR="00586D28" w:rsidRPr="008C2E92" w14:paraId="2396C9D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33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coordi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CC8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16F4F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1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D5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42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2A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E-01</w:t>
            </w:r>
          </w:p>
        </w:tc>
      </w:tr>
      <w:tr w:rsidR="00586D28" w:rsidRPr="008C2E92" w14:paraId="04AAC00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46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ement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289" w14:textId="7067B8C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16A9D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9E-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173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E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F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E-01</w:t>
            </w:r>
          </w:p>
        </w:tc>
      </w:tr>
      <w:tr w:rsidR="00586D28" w:rsidRPr="008C2E92" w14:paraId="5E283A0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A8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mptoms involving nervous and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3E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ECD04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7C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42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5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E-01</w:t>
            </w:r>
          </w:p>
        </w:tc>
      </w:tr>
      <w:tr w:rsidR="00586D28" w:rsidRPr="008C2E92" w14:paraId="7002C49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F9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ance addiction and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166" w14:textId="72E4E780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B69C71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7E-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B0A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E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CF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E-01</w:t>
            </w:r>
          </w:p>
        </w:tc>
      </w:tr>
      <w:tr w:rsidR="00586D28" w:rsidRPr="008C2E92" w14:paraId="5DCF47C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5D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anomalies of great vess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C5F" w14:textId="4AA5F81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nital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ali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3EF0D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3E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0C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DA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1</w:t>
            </w:r>
          </w:p>
        </w:tc>
      </w:tr>
      <w:tr w:rsidR="00586D28" w:rsidRPr="008C2E92" w14:paraId="0A84B13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7F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yperlipid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7B6" w14:textId="62CCECA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16A0F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73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05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F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A9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E-01</w:t>
            </w:r>
          </w:p>
        </w:tc>
      </w:tr>
      <w:tr w:rsidR="00586D28" w:rsidRPr="008C2E92" w14:paraId="3427813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3E5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seases of sebaceous g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68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02885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0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C05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C5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8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1</w:t>
            </w:r>
          </w:p>
        </w:tc>
      </w:tr>
      <w:tr w:rsidR="00586D28" w:rsidRPr="008C2E92" w14:paraId="2760E13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C4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deficiency anem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57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4D478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35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E6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51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E-01</w:t>
            </w:r>
          </w:p>
        </w:tc>
      </w:tr>
      <w:tr w:rsidR="00586D28" w:rsidRPr="008C2E92" w14:paraId="0E7659A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01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ficial injury without mention of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97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E4BF1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D8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3E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BB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E-01</w:t>
            </w:r>
          </w:p>
        </w:tc>
      </w:tr>
      <w:tr w:rsidR="00BD0FA0" w:rsidRPr="008C2E92" w14:paraId="671CC66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F9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0E5" w14:textId="2442167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DF7C0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A69D7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40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8A3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E-01</w:t>
            </w:r>
          </w:p>
        </w:tc>
      </w:tr>
      <w:tr w:rsidR="00586D28" w:rsidRPr="008C2E92" w14:paraId="54E17C0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61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u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D23" w14:textId="52DFE3A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EEF47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C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88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FE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E-01</w:t>
            </w:r>
          </w:p>
        </w:tc>
      </w:tr>
      <w:tr w:rsidR="00586D28" w:rsidRPr="008C2E92" w14:paraId="2F53403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0D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lipoid metabol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415" w14:textId="3844DF1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meta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4EEA8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7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8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FD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01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E-01</w:t>
            </w:r>
          </w:p>
        </w:tc>
      </w:tr>
      <w:tr w:rsidR="00586D28" w:rsidRPr="008C2E92" w14:paraId="1F2A2DD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65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icide or self-inflicted inju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D6D" w14:textId="64FDFB3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8A082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74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9B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CA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E-01</w:t>
            </w:r>
          </w:p>
        </w:tc>
      </w:tr>
      <w:tr w:rsidR="00586D28" w:rsidRPr="008C2E92" w14:paraId="1E29992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E6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E8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DCB89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B15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4F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08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1</w:t>
            </w:r>
          </w:p>
        </w:tc>
      </w:tr>
      <w:tr w:rsidR="00586D28" w:rsidRPr="008C2E92" w14:paraId="32CF0AC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B2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27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FE28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61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86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4F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E-01</w:t>
            </w:r>
          </w:p>
        </w:tc>
      </w:tr>
      <w:tr w:rsidR="00586D28" w:rsidRPr="008C2E92" w14:paraId="0CC953A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9B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in wal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EA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DD578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6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3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B5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2B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E-01</w:t>
            </w:r>
          </w:p>
        </w:tc>
      </w:tr>
      <w:tr w:rsidR="00586D28" w:rsidRPr="008C2E92" w14:paraId="5584140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73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2F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6E437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05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3DD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B1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E-01</w:t>
            </w:r>
          </w:p>
        </w:tc>
      </w:tr>
      <w:tr w:rsidR="00586D28" w:rsidRPr="008C2E92" w14:paraId="374A7A5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43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unter for long-term (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C1B" w14:textId="46D37D8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9A62F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56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7A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7DF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E-01</w:t>
            </w:r>
          </w:p>
        </w:tc>
      </w:tr>
      <w:tr w:rsidR="00586D28" w:rsidRPr="008C2E92" w14:paraId="7FF8A91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14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iseases of respiratory system, not 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D9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7FA3B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52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F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77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1</w:t>
            </w:r>
          </w:p>
        </w:tc>
      </w:tr>
      <w:tr w:rsidR="00586D28" w:rsidRPr="008C2E92" w14:paraId="07C903E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93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and disorders of the joi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C0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BC1BE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6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0C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7D3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ACF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E-01</w:t>
            </w:r>
          </w:p>
        </w:tc>
      </w:tr>
      <w:tr w:rsidR="00586D28" w:rsidRPr="008C2E92" w14:paraId="7231F2B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C1C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hral dischar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BF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FB285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A9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78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86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E-01</w:t>
            </w:r>
          </w:p>
        </w:tc>
      </w:tr>
      <w:tr w:rsidR="00586D28" w:rsidRPr="008C2E92" w14:paraId="2D9FEB5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38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heart blo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94D" w14:textId="07DC5F00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50CE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1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20F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60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1</w:t>
            </w:r>
          </w:p>
        </w:tc>
      </w:tr>
      <w:tr w:rsidR="00586D28" w:rsidRPr="008C2E92" w14:paraId="4CD330F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C5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ull and face fracture and other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r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CE7" w14:textId="10AB75AB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95CFED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5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81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41E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64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E-01</w:t>
            </w:r>
          </w:p>
        </w:tc>
      </w:tr>
      <w:tr w:rsidR="00586D28" w:rsidRPr="008C2E92" w14:paraId="229CFDA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CF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elonephr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9D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3A134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FF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9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0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E-01</w:t>
            </w:r>
          </w:p>
        </w:tc>
      </w:tr>
      <w:tr w:rsidR="00586D28" w:rsidRPr="008C2E92" w14:paraId="6B07395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DB7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atheroscle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7916" w14:textId="1FB23FA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A0FE5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95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E03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0A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CB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E-01</w:t>
            </w:r>
          </w:p>
        </w:tc>
      </w:tr>
      <w:tr w:rsidR="00BD0FA0" w:rsidRPr="008C2E92" w14:paraId="7317046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7C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s of refraction and accommodation;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7C80" w14:textId="76BDB04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B02CD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8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B514F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5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026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B9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E-01</w:t>
            </w:r>
          </w:p>
        </w:tc>
      </w:tr>
      <w:tr w:rsidR="00586D28" w:rsidRPr="008C2E92" w14:paraId="1813AA9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3F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conduction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752" w14:textId="7437741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3173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8E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6A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FE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1</w:t>
            </w:r>
          </w:p>
        </w:tc>
      </w:tr>
      <w:tr w:rsidR="00586D28" w:rsidRPr="008C2E92" w14:paraId="504661D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94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eumonitis due to inhalation of food or </w:t>
            </w: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917F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B09F0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2E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5B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BA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2E-01</w:t>
            </w:r>
          </w:p>
        </w:tc>
      </w:tr>
      <w:tr w:rsidR="00586D28" w:rsidRPr="008C2E92" w14:paraId="710D74E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00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igmat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9FE" w14:textId="2CEB28D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209E8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57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54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6D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E-01</w:t>
            </w:r>
          </w:p>
        </w:tc>
      </w:tr>
      <w:tr w:rsidR="00586D28" w:rsidRPr="008C2E92" w14:paraId="4B9605E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E9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deficiency anemias, unspecified or n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9F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BF254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1C9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C55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77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E-01</w:t>
            </w:r>
          </w:p>
        </w:tc>
      </w:tr>
      <w:tr w:rsidR="00586D28" w:rsidRPr="008C2E92" w14:paraId="3C65683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00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hepatitis 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9EF" w14:textId="6A6503D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1DE48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EEE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ED6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57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E-01</w:t>
            </w:r>
          </w:p>
        </w:tc>
      </w:tr>
      <w:tr w:rsidR="00586D28" w:rsidRPr="008C2E92" w14:paraId="6341262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AB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6EC0" w14:textId="0BACAC3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BB72A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FC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A6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11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8E-01</w:t>
            </w:r>
          </w:p>
        </w:tc>
      </w:tr>
      <w:tr w:rsidR="00586D28" w:rsidRPr="008C2E92" w14:paraId="3C230B4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B2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bismus and other disorders of binocu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FCC" w14:textId="31B727DE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0CE60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84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15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7A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63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1</w:t>
            </w:r>
          </w:p>
        </w:tc>
      </w:tr>
      <w:tr w:rsidR="00586D28" w:rsidRPr="008C2E92" w14:paraId="6773BF8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5F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concerning nutrition, metabolism,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57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3FB2B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6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18A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FB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35C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E-01</w:t>
            </w:r>
          </w:p>
        </w:tc>
      </w:tr>
      <w:tr w:rsidR="00586D28" w:rsidRPr="008C2E92" w14:paraId="771E1B8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97E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A8F" w14:textId="2C51D91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E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7BE60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5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88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E-01</w:t>
            </w:r>
          </w:p>
        </w:tc>
      </w:tr>
      <w:tr w:rsidR="00586D28" w:rsidRPr="008C2E92" w14:paraId="1AA1AD22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9E9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bismus (not specified as paralyti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491" w14:textId="580B681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F6FAB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03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23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3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77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E-01</w:t>
            </w:r>
          </w:p>
        </w:tc>
      </w:tr>
      <w:tr w:rsidR="00586D28" w:rsidRPr="008C2E92" w14:paraId="014EFA7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A97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2A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D3208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60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06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48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B8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E-01</w:t>
            </w:r>
          </w:p>
        </w:tc>
      </w:tr>
      <w:tr w:rsidR="00586D28" w:rsidRPr="008C2E92" w14:paraId="30B9D14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B2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887" w14:textId="0368ACC9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09B00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63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F1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030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B1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E-01</w:t>
            </w:r>
          </w:p>
        </w:tc>
      </w:tr>
      <w:tr w:rsidR="00586D28" w:rsidRPr="008C2E92" w14:paraId="3B94EFA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D5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didia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2C2" w14:textId="1A6A4DD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6E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1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AE0DB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9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9F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9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E-01</w:t>
            </w:r>
          </w:p>
        </w:tc>
      </w:tr>
      <w:tr w:rsidR="00586D28" w:rsidRPr="008C2E92" w14:paraId="3EC3165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D2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itis due to solar radi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68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4FF2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BDE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87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2C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E-01</w:t>
            </w:r>
          </w:p>
        </w:tc>
      </w:tr>
      <w:tr w:rsidR="00586D28" w:rsidRPr="008C2E92" w14:paraId="772BD909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F1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p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719" w14:textId="2DA34D0A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A1809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7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7C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56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AF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E-01</w:t>
            </w:r>
          </w:p>
        </w:tc>
      </w:tr>
      <w:tr w:rsidR="00586D28" w:rsidRPr="008C2E92" w14:paraId="5C66173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28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al Deviations/Turbinate Hypertroph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E2B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AE94D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8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0C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CB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B3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E-01</w:t>
            </w:r>
          </w:p>
        </w:tc>
      </w:tr>
      <w:tr w:rsidR="00BD0FA0" w:rsidRPr="008C2E92" w14:paraId="48666D1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E8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sbyop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3E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4A282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42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5F2886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2E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1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E-01</w:t>
            </w:r>
          </w:p>
        </w:tc>
      </w:tr>
      <w:tr w:rsidR="00586D28" w:rsidRPr="008C2E92" w14:paraId="5347FB1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FD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89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A4646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9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2D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8E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E-01</w:t>
            </w:r>
          </w:p>
        </w:tc>
      </w:tr>
      <w:tr w:rsidR="00586D28" w:rsidRPr="008C2E92" w14:paraId="3038D3F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9B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ympto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01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634D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EA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5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94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6E-01</w:t>
            </w:r>
          </w:p>
        </w:tc>
      </w:tr>
      <w:tr w:rsidR="00586D28" w:rsidRPr="008C2E92" w14:paraId="3001A22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C1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6A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294D5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C6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E8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69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E-01</w:t>
            </w:r>
          </w:p>
        </w:tc>
      </w:tr>
      <w:tr w:rsidR="00586D28" w:rsidRPr="008C2E92" w14:paraId="46A1D0D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F0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ulus of ure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95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C7638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8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ED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C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81D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1E-01</w:t>
            </w:r>
          </w:p>
        </w:tc>
      </w:tr>
      <w:tr w:rsidR="00586D28" w:rsidRPr="008C2E92" w14:paraId="0F7E086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5A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F3B" w14:textId="6834424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3989A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0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9C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DF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F9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2E-01</w:t>
            </w:r>
          </w:p>
        </w:tc>
      </w:tr>
      <w:tr w:rsidR="00586D28" w:rsidRPr="008C2E92" w14:paraId="74F579A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31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al abrasion, erosion and attr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E3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E243B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5C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66F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63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1</w:t>
            </w:r>
          </w:p>
        </w:tc>
      </w:tr>
      <w:tr w:rsidR="00586D28" w:rsidRPr="008C2E92" w14:paraId="533B385B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70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al weakn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95F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97CEB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5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C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E6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8E-01</w:t>
            </w:r>
          </w:p>
        </w:tc>
      </w:tr>
      <w:tr w:rsidR="00586D28" w:rsidRPr="008C2E92" w14:paraId="1D61D2D6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E47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anoposth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25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8E8C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E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A53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27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E-01</w:t>
            </w:r>
          </w:p>
        </w:tc>
      </w:tr>
      <w:tr w:rsidR="00586D28" w:rsidRPr="008C2E92" w14:paraId="05A6E3C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E4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vated white blood cell cou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F0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B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8E407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0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C9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B40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E-01</w:t>
            </w:r>
          </w:p>
        </w:tc>
      </w:tr>
      <w:tr w:rsidR="00586D28" w:rsidRPr="008C2E92" w14:paraId="16D83E0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7AB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3C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F11628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6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32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9E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D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E-01</w:t>
            </w:r>
          </w:p>
        </w:tc>
      </w:tr>
      <w:tr w:rsidR="00586D28" w:rsidRPr="008C2E92" w14:paraId="4EE17CF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80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for malignant neoplas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61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739F9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6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A1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80D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AB4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1</w:t>
            </w:r>
          </w:p>
        </w:tc>
      </w:tr>
      <w:tr w:rsidR="00586D28" w:rsidRPr="008C2E92" w14:paraId="3E1C3FA0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16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E96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D43B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6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BE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443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56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E-01</w:t>
            </w:r>
          </w:p>
        </w:tc>
      </w:tr>
      <w:tr w:rsidR="00586D28" w:rsidRPr="008C2E92" w14:paraId="45F1FC1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A3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junctivitis, infectio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964" w14:textId="1DADD86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e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883E6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3F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A9E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D9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1</w:t>
            </w:r>
          </w:p>
        </w:tc>
      </w:tr>
      <w:tr w:rsidR="00586D28" w:rsidRPr="008C2E92" w14:paraId="5626D67F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3D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ematosquamous</w:t>
            </w:r>
            <w:proofErr w:type="spellEnd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rma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40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84F48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00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54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E18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E-01</w:t>
            </w:r>
          </w:p>
        </w:tc>
      </w:tr>
      <w:tr w:rsidR="00586D28" w:rsidRPr="008C2E92" w14:paraId="218CC5CE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EAA" w14:textId="0707D96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nd circulatory congenital anomal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7225" w14:textId="4A2EF8B3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anomal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3CCB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33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4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13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E-01</w:t>
            </w:r>
          </w:p>
        </w:tc>
      </w:tr>
      <w:tr w:rsidR="00586D28" w:rsidRPr="008C2E92" w14:paraId="3E520D8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41BC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 electrocardiogram [ECG] [EKG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13B" w14:textId="617D7CF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13464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9E7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E2F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1D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E-01</w:t>
            </w:r>
          </w:p>
        </w:tc>
      </w:tr>
      <w:tr w:rsidR="00586D28" w:rsidRPr="008C2E92" w14:paraId="06FDE40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22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lgia and myositis unspecifi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A6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D2E1A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8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F5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89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1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E-01</w:t>
            </w:r>
          </w:p>
        </w:tc>
      </w:tr>
      <w:tr w:rsidR="00586D28" w:rsidRPr="008C2E92" w14:paraId="0F2CDB7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56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venous insufficiency [CVI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7B3" w14:textId="38C17461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1E0D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A30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52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372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E-01</w:t>
            </w:r>
          </w:p>
        </w:tc>
      </w:tr>
      <w:tr w:rsidR="00586D28" w:rsidRPr="008C2E92" w14:paraId="7EF4C8E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73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od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1A7" w14:textId="74BB2ABC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AE6A5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4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1D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D3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9E-01</w:t>
            </w:r>
          </w:p>
        </w:tc>
      </w:tr>
      <w:tr w:rsidR="00586D28" w:rsidRPr="008C2E92" w14:paraId="13965B3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D5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dysrhythmi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57C" w14:textId="3EDE09E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BD965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9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353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06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DE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1</w:t>
            </w:r>
          </w:p>
        </w:tc>
      </w:tr>
      <w:tr w:rsidR="00586D28" w:rsidRPr="008C2E92" w14:paraId="44352AC1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F1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B0BF" w14:textId="09E92F2D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65513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87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1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08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89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1E-01</w:t>
            </w:r>
          </w:p>
        </w:tc>
      </w:tr>
      <w:tr w:rsidR="00586D28" w:rsidRPr="008C2E92" w14:paraId="11BB140D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60B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C3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39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-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7CF22E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5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7C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B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8E-01</w:t>
            </w:r>
          </w:p>
        </w:tc>
      </w:tr>
      <w:tr w:rsidR="00586D28" w:rsidRPr="008C2E92" w14:paraId="4BE4C42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00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29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67741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4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19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7B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47F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8E-01</w:t>
            </w:r>
          </w:p>
        </w:tc>
      </w:tr>
      <w:tr w:rsidR="00BD0FA0" w:rsidRPr="008C2E92" w14:paraId="0F83BE04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137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s of white blood ce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92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22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6938D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81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B5641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E95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E-01</w:t>
            </w:r>
          </w:p>
        </w:tc>
      </w:tr>
      <w:tr w:rsidR="00586D28" w:rsidRPr="008C2E92" w14:paraId="193C0E27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8A8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ymptoms of respiratory syste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E0A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6A540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50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E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E4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E-01</w:t>
            </w:r>
          </w:p>
        </w:tc>
      </w:tr>
      <w:tr w:rsidR="00586D28" w:rsidRPr="008C2E92" w14:paraId="23FCF48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BA8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onodular</w:t>
            </w:r>
            <w:proofErr w:type="spellEnd"/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ov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DAD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059C2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4F2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7E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BC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E-01</w:t>
            </w:r>
          </w:p>
        </w:tc>
      </w:tr>
      <w:tr w:rsidR="00586D28" w:rsidRPr="008C2E92" w14:paraId="4B4337A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E4E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rheumatics causing adver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292" w14:textId="52785F18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ies pois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F83BE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5B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AF7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A3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1</w:t>
            </w:r>
          </w:p>
        </w:tc>
      </w:tr>
      <w:tr w:rsidR="00586D28" w:rsidRPr="008C2E92" w14:paraId="113A5F7A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19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1A2" w14:textId="61F7D1BF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to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F9024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9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1F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45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4E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1</w:t>
            </w:r>
          </w:p>
        </w:tc>
      </w:tr>
      <w:tr w:rsidR="00586D28" w:rsidRPr="008C2E92" w14:paraId="7EB12CB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95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CD1" w14:textId="74A5A694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disord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3A5E8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66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30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9E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2F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E-01</w:t>
            </w:r>
          </w:p>
        </w:tc>
      </w:tr>
      <w:tr w:rsidR="00586D28" w:rsidRPr="008C2E92" w14:paraId="68520E55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0C0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F7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2BBA3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52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621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9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466D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468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E-01</w:t>
            </w:r>
          </w:p>
        </w:tc>
      </w:tr>
      <w:tr w:rsidR="00586D28" w:rsidRPr="008C2E92" w14:paraId="6C0A227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9F1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quired acanthosis nigrica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E1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4952B4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06E-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A4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2D2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8D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E-01</w:t>
            </w:r>
          </w:p>
        </w:tc>
      </w:tr>
      <w:tr w:rsidR="00586D28" w:rsidRPr="008C2E92" w14:paraId="051E584C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082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anomaly of fingers/to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973" w14:textId="7C3CF925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anomal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D32BA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67C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416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CF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E-01</w:t>
            </w:r>
          </w:p>
        </w:tc>
      </w:tr>
      <w:tr w:rsidR="00586D28" w:rsidRPr="008C2E92" w14:paraId="204D0628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0EA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borrheic dermat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1E3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02151F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474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37A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81B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9E-01</w:t>
            </w:r>
          </w:p>
        </w:tc>
      </w:tr>
      <w:tr w:rsidR="00586D28" w:rsidRPr="008C2E92" w14:paraId="5E590553" w14:textId="77777777" w:rsidTr="008C2E92">
        <w:trPr>
          <w:gridAfter w:val="1"/>
          <w:wAfter w:w="1730" w:type="dxa"/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7E9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erythematous cond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7524" w14:textId="77777777" w:rsidR="00586D28" w:rsidRPr="008C2E92" w:rsidRDefault="00586D28" w:rsidP="00586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5ADB90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5E-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1C5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D09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E03" w14:textId="77777777" w:rsidR="00586D28" w:rsidRPr="008C2E92" w:rsidRDefault="00586D28" w:rsidP="00586D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E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1</w:t>
            </w:r>
          </w:p>
        </w:tc>
      </w:tr>
    </w:tbl>
    <w:p w14:paraId="2EE0DD85" w14:textId="77777777" w:rsidR="00586D28" w:rsidRDefault="00586D28" w:rsidP="0089171A">
      <w:pPr>
        <w:pBdr>
          <w:bottom w:val="single" w:sz="4" w:space="1" w:color="auto"/>
        </w:pBdr>
        <w:rPr>
          <w:rFonts w:ascii="Arial" w:hAnsi="Arial" w:cs="Arial"/>
          <w:b/>
          <w:bCs/>
        </w:rPr>
      </w:pPr>
    </w:p>
    <w:p w14:paraId="613B333D" w14:textId="4DAD94F2" w:rsidR="00174C2F" w:rsidRDefault="007F3FE9" w:rsidP="00110E58">
      <w:r w:rsidRPr="008C2E92">
        <w:rPr>
          <w:rFonts w:ascii="Arial" w:hAnsi="Arial" w:cs="Arial"/>
        </w:rPr>
        <w:t>*Bold p-values indicate statistically significant association</w:t>
      </w:r>
      <w:bookmarkEnd w:id="0"/>
    </w:p>
    <w:sectPr w:rsidR="00174C2F" w:rsidSect="008917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ADEE" w16cex:dateUtc="2020-12-11T16:35:00Z"/>
  <w16cex:commentExtensible w16cex:durableId="237DAE64" w16cex:dateUtc="2020-12-11T16:37:00Z"/>
  <w16cex:commentExtensible w16cex:durableId="2381D2A8" w16cex:dateUtc="2020-12-14T20:0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26B45"/>
    <w:multiLevelType w:val="hybridMultilevel"/>
    <w:tmpl w:val="16C4AFBA"/>
    <w:styleLink w:val="ImportedStyle3"/>
    <w:lvl w:ilvl="0" w:tplc="E452BB74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0EF174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EE6D7E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0FA35C0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94E786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581DA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A2D3D2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B480EF6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E248B8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3C04F0"/>
    <w:multiLevelType w:val="hybridMultilevel"/>
    <w:tmpl w:val="D466E30C"/>
    <w:numStyleLink w:val="ImportedStyle2"/>
  </w:abstractNum>
  <w:abstractNum w:abstractNumId="2" w15:restartNumberingAfterBreak="0">
    <w:nsid w:val="133761B2"/>
    <w:multiLevelType w:val="hybridMultilevel"/>
    <w:tmpl w:val="3AE4B7DE"/>
    <w:numStyleLink w:val="ImportedStyle4"/>
  </w:abstractNum>
  <w:abstractNum w:abstractNumId="3" w15:restartNumberingAfterBreak="0">
    <w:nsid w:val="2FE05F36"/>
    <w:multiLevelType w:val="hybridMultilevel"/>
    <w:tmpl w:val="A80A3670"/>
    <w:styleLink w:val="ImportedStyle5"/>
    <w:lvl w:ilvl="0" w:tplc="B2F4BC6C">
      <w:start w:val="1"/>
      <w:numFmt w:val="bullet"/>
      <w:lvlText w:val="o"/>
      <w:lvlJc w:val="left"/>
      <w:pPr>
        <w:ind w:left="687" w:hanging="327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B685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8EA454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90567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3DC23B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CAA3A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3EDAB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949C9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E4FC2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4474D4A"/>
    <w:multiLevelType w:val="hybridMultilevel"/>
    <w:tmpl w:val="588C8FBA"/>
    <w:numStyleLink w:val="ImportedStyle7"/>
  </w:abstractNum>
  <w:abstractNum w:abstractNumId="5" w15:restartNumberingAfterBreak="0">
    <w:nsid w:val="471C31C8"/>
    <w:multiLevelType w:val="hybridMultilevel"/>
    <w:tmpl w:val="F8E27870"/>
    <w:numStyleLink w:val="ImportedStyle6"/>
  </w:abstractNum>
  <w:abstractNum w:abstractNumId="6" w15:restartNumberingAfterBreak="0">
    <w:nsid w:val="5F132EDD"/>
    <w:multiLevelType w:val="hybridMultilevel"/>
    <w:tmpl w:val="16C4AFBA"/>
    <w:numStyleLink w:val="ImportedStyle3"/>
  </w:abstractNum>
  <w:abstractNum w:abstractNumId="7" w15:restartNumberingAfterBreak="0">
    <w:nsid w:val="6A324633"/>
    <w:multiLevelType w:val="hybridMultilevel"/>
    <w:tmpl w:val="8AFEB00A"/>
    <w:styleLink w:val="ImportedStyle8"/>
    <w:lvl w:ilvl="0" w:tplc="20F8161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3230C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56251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48E2F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00C43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726607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D045D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7220A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1E73DA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5C84887"/>
    <w:multiLevelType w:val="hybridMultilevel"/>
    <w:tmpl w:val="3AE4B7DE"/>
    <w:styleLink w:val="ImportedStyle4"/>
    <w:lvl w:ilvl="0" w:tplc="66CC10AE">
      <w:start w:val="1"/>
      <w:numFmt w:val="bullet"/>
      <w:lvlText w:val="-"/>
      <w:lvlJc w:val="left"/>
      <w:pPr>
        <w:ind w:left="687" w:hanging="327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7629E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42C1A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48CA2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301D7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C889D0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56275E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EC7FA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5C41A4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6584F5F"/>
    <w:multiLevelType w:val="hybridMultilevel"/>
    <w:tmpl w:val="8AFEB00A"/>
    <w:numStyleLink w:val="ImportedStyle8"/>
  </w:abstractNum>
  <w:abstractNum w:abstractNumId="10" w15:restartNumberingAfterBreak="0">
    <w:nsid w:val="77CC1F62"/>
    <w:multiLevelType w:val="hybridMultilevel"/>
    <w:tmpl w:val="588C8FBA"/>
    <w:styleLink w:val="ImportedStyle7"/>
    <w:lvl w:ilvl="0" w:tplc="668CA91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2074B4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FE4270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C74D77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6A6232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54AD72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8C974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14E75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C8507A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8337E5D"/>
    <w:multiLevelType w:val="hybridMultilevel"/>
    <w:tmpl w:val="F8E27870"/>
    <w:styleLink w:val="ImportedStyle6"/>
    <w:lvl w:ilvl="0" w:tplc="D8F26DB8">
      <w:start w:val="1"/>
      <w:numFmt w:val="bullet"/>
      <w:lvlText w:val="o"/>
      <w:lvlJc w:val="left"/>
      <w:pPr>
        <w:ind w:left="687" w:hanging="327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A207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A6C8E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2E8B7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A2A8F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E4DC8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8E3728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42045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7886E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BA65811"/>
    <w:multiLevelType w:val="hybridMultilevel"/>
    <w:tmpl w:val="A80A3670"/>
    <w:numStyleLink w:val="ImportedStyle5"/>
  </w:abstractNum>
  <w:abstractNum w:abstractNumId="13" w15:restartNumberingAfterBreak="0">
    <w:nsid w:val="7E0302B4"/>
    <w:multiLevelType w:val="hybridMultilevel"/>
    <w:tmpl w:val="D466E30C"/>
    <w:styleLink w:val="ImportedStyle2"/>
    <w:lvl w:ilvl="0" w:tplc="023E6B46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4E1AA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E8856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B666D4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080A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01AFA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6E4A3A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DA17D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D8C18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6"/>
  </w:num>
  <w:num w:numId="5">
    <w:abstractNumId w:val="8"/>
  </w:num>
  <w:num w:numId="6">
    <w:abstractNumId w:val="2"/>
  </w:num>
  <w:num w:numId="7">
    <w:abstractNumId w:val="3"/>
  </w:num>
  <w:num w:numId="8">
    <w:abstractNumId w:val="12"/>
  </w:num>
  <w:num w:numId="9">
    <w:abstractNumId w:val="11"/>
  </w:num>
  <w:num w:numId="10">
    <w:abstractNumId w:val="5"/>
  </w:num>
  <w:num w:numId="11">
    <w:abstractNumId w:val="10"/>
  </w:num>
  <w:num w:numId="12">
    <w:abstractNumId w:val="4"/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31"/>
    <w:rsid w:val="00003CA8"/>
    <w:rsid w:val="000707EC"/>
    <w:rsid w:val="00092B0C"/>
    <w:rsid w:val="000D1831"/>
    <w:rsid w:val="000E72FC"/>
    <w:rsid w:val="00110E58"/>
    <w:rsid w:val="00126F3A"/>
    <w:rsid w:val="00174C2F"/>
    <w:rsid w:val="00181CB5"/>
    <w:rsid w:val="001A3956"/>
    <w:rsid w:val="001C4E67"/>
    <w:rsid w:val="001E3531"/>
    <w:rsid w:val="00200908"/>
    <w:rsid w:val="002147B6"/>
    <w:rsid w:val="00220C27"/>
    <w:rsid w:val="002343E0"/>
    <w:rsid w:val="002364E4"/>
    <w:rsid w:val="00290065"/>
    <w:rsid w:val="002965A7"/>
    <w:rsid w:val="002979B1"/>
    <w:rsid w:val="002D4348"/>
    <w:rsid w:val="00316B65"/>
    <w:rsid w:val="00333C42"/>
    <w:rsid w:val="00337355"/>
    <w:rsid w:val="0035244F"/>
    <w:rsid w:val="00352597"/>
    <w:rsid w:val="0038724E"/>
    <w:rsid w:val="0039142A"/>
    <w:rsid w:val="00397365"/>
    <w:rsid w:val="003A5F65"/>
    <w:rsid w:val="003A6BEC"/>
    <w:rsid w:val="003C6D5E"/>
    <w:rsid w:val="003E3BD1"/>
    <w:rsid w:val="00420E51"/>
    <w:rsid w:val="00427E0F"/>
    <w:rsid w:val="00433C0E"/>
    <w:rsid w:val="00442CBD"/>
    <w:rsid w:val="004545C9"/>
    <w:rsid w:val="00455905"/>
    <w:rsid w:val="004A693B"/>
    <w:rsid w:val="004C645D"/>
    <w:rsid w:val="004E5509"/>
    <w:rsid w:val="004F50C4"/>
    <w:rsid w:val="005419EB"/>
    <w:rsid w:val="00584A03"/>
    <w:rsid w:val="00586D28"/>
    <w:rsid w:val="005B30B4"/>
    <w:rsid w:val="005B3A5C"/>
    <w:rsid w:val="0064519A"/>
    <w:rsid w:val="00657E2E"/>
    <w:rsid w:val="0066208D"/>
    <w:rsid w:val="006B2D2A"/>
    <w:rsid w:val="006F7E22"/>
    <w:rsid w:val="00706343"/>
    <w:rsid w:val="00756B7C"/>
    <w:rsid w:val="007B0F64"/>
    <w:rsid w:val="007F3FE9"/>
    <w:rsid w:val="00824CFA"/>
    <w:rsid w:val="00862AEB"/>
    <w:rsid w:val="0089171A"/>
    <w:rsid w:val="008C2E92"/>
    <w:rsid w:val="008E42B0"/>
    <w:rsid w:val="008F4D5D"/>
    <w:rsid w:val="00910119"/>
    <w:rsid w:val="009218E9"/>
    <w:rsid w:val="00922464"/>
    <w:rsid w:val="009431A2"/>
    <w:rsid w:val="009E1388"/>
    <w:rsid w:val="00A57956"/>
    <w:rsid w:val="00A779CB"/>
    <w:rsid w:val="00A8069C"/>
    <w:rsid w:val="00AB1B00"/>
    <w:rsid w:val="00AB7B21"/>
    <w:rsid w:val="00AC17FE"/>
    <w:rsid w:val="00AD3128"/>
    <w:rsid w:val="00B367A7"/>
    <w:rsid w:val="00B44533"/>
    <w:rsid w:val="00B663B6"/>
    <w:rsid w:val="00B90979"/>
    <w:rsid w:val="00B96616"/>
    <w:rsid w:val="00BD0FA0"/>
    <w:rsid w:val="00C12787"/>
    <w:rsid w:val="00C16205"/>
    <w:rsid w:val="00C53A22"/>
    <w:rsid w:val="00C642EC"/>
    <w:rsid w:val="00C820A8"/>
    <w:rsid w:val="00CC1397"/>
    <w:rsid w:val="00CC6A7D"/>
    <w:rsid w:val="00CD1226"/>
    <w:rsid w:val="00D23010"/>
    <w:rsid w:val="00D54395"/>
    <w:rsid w:val="00DC19F0"/>
    <w:rsid w:val="00DD41BB"/>
    <w:rsid w:val="00E10F1F"/>
    <w:rsid w:val="00EA4265"/>
    <w:rsid w:val="00EA7F51"/>
    <w:rsid w:val="00ED75B9"/>
    <w:rsid w:val="00F426A6"/>
    <w:rsid w:val="00F4293C"/>
    <w:rsid w:val="00F441D4"/>
    <w:rsid w:val="00F81D93"/>
    <w:rsid w:val="00FB0A12"/>
    <w:rsid w:val="00FB1E24"/>
    <w:rsid w:val="00FE42E0"/>
    <w:rsid w:val="00FF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0BE2"/>
  <w15:chartTrackingRefBased/>
  <w15:docId w15:val="{307FD3B5-4AF3-4FA5-925D-F4167125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5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1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973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365"/>
    <w:rPr>
      <w:color w:val="954F72"/>
      <w:u w:val="single"/>
    </w:rPr>
  </w:style>
  <w:style w:type="paragraph" w:customStyle="1" w:styleId="msonormal0">
    <w:name w:val="msonormal"/>
    <w:basedOn w:val="Normal"/>
    <w:rsid w:val="0039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9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973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86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86D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Body">
    <w:name w:val="Body"/>
    <w:rsid w:val="00092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092B0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2">
    <w:name w:val="Imported Style 2"/>
    <w:rsid w:val="00092B0C"/>
    <w:pPr>
      <w:numPr>
        <w:numId w:val="1"/>
      </w:numPr>
    </w:pPr>
  </w:style>
  <w:style w:type="numbering" w:customStyle="1" w:styleId="ImportedStyle3">
    <w:name w:val="Imported Style 3"/>
    <w:rsid w:val="00092B0C"/>
    <w:pPr>
      <w:numPr>
        <w:numId w:val="3"/>
      </w:numPr>
    </w:pPr>
  </w:style>
  <w:style w:type="numbering" w:customStyle="1" w:styleId="ImportedStyle4">
    <w:name w:val="Imported Style 4"/>
    <w:rsid w:val="00092B0C"/>
    <w:pPr>
      <w:numPr>
        <w:numId w:val="5"/>
      </w:numPr>
    </w:pPr>
  </w:style>
  <w:style w:type="character" w:customStyle="1" w:styleId="None">
    <w:name w:val="None"/>
    <w:rsid w:val="00092B0C"/>
  </w:style>
  <w:style w:type="character" w:customStyle="1" w:styleId="Hyperlink0">
    <w:name w:val="Hyperlink.0"/>
    <w:basedOn w:val="None"/>
    <w:rsid w:val="00092B0C"/>
    <w:rPr>
      <w:rFonts w:ascii="Arial" w:eastAsia="Arial" w:hAnsi="Arial" w:cs="Arial"/>
      <w:sz w:val="20"/>
      <w:szCs w:val="20"/>
    </w:rPr>
  </w:style>
  <w:style w:type="numbering" w:customStyle="1" w:styleId="ImportedStyle5">
    <w:name w:val="Imported Style 5"/>
    <w:rsid w:val="00092B0C"/>
    <w:pPr>
      <w:numPr>
        <w:numId w:val="7"/>
      </w:numPr>
    </w:pPr>
  </w:style>
  <w:style w:type="numbering" w:customStyle="1" w:styleId="ImportedStyle6">
    <w:name w:val="Imported Style 6"/>
    <w:rsid w:val="00092B0C"/>
    <w:pPr>
      <w:numPr>
        <w:numId w:val="9"/>
      </w:numPr>
    </w:pPr>
  </w:style>
  <w:style w:type="numbering" w:customStyle="1" w:styleId="ImportedStyle7">
    <w:name w:val="Imported Style 7"/>
    <w:rsid w:val="00092B0C"/>
    <w:pPr>
      <w:numPr>
        <w:numId w:val="11"/>
      </w:numPr>
    </w:pPr>
  </w:style>
  <w:style w:type="numbering" w:customStyle="1" w:styleId="ImportedStyle8">
    <w:name w:val="Imported Style 8"/>
    <w:rsid w:val="00092B0C"/>
    <w:pPr>
      <w:numPr>
        <w:numId w:val="1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33E5A-1C63-4423-BB92-63D8BA131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65</Words>
  <Characters>146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</dc:creator>
  <cp:keywords/>
  <dc:description/>
  <cp:lastModifiedBy>Song, Rebecca</cp:lastModifiedBy>
  <cp:revision>2</cp:revision>
  <dcterms:created xsi:type="dcterms:W3CDTF">2021-02-25T17:44:00Z</dcterms:created>
  <dcterms:modified xsi:type="dcterms:W3CDTF">2021-02-25T17:44:00Z</dcterms:modified>
</cp:coreProperties>
</file>